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A7491" w14:textId="64C065C6" w:rsidR="002D13CC" w:rsidRPr="00B61D77" w:rsidRDefault="002D13CC" w:rsidP="00795E6D"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61D77">
        <w:rPr>
          <w:rFonts w:ascii="Times New Roman" w:hAnsi="Times New Roman" w:hint="eastAsia"/>
          <w:sz w:val="24"/>
          <w:szCs w:val="24"/>
        </w:rPr>
        <w:t>T</w:t>
      </w:r>
      <w:r w:rsidRPr="00B61D77">
        <w:rPr>
          <w:rFonts w:ascii="Times New Roman" w:hAnsi="Times New Roman"/>
          <w:sz w:val="24"/>
          <w:szCs w:val="24"/>
        </w:rPr>
        <w:t>able</w:t>
      </w:r>
      <w:r w:rsidR="00D2461F" w:rsidRPr="00D2461F">
        <w:rPr>
          <w:rFonts w:ascii="Times New Roman" w:hAnsi="Times New Roman"/>
          <w:sz w:val="24"/>
          <w:szCs w:val="24"/>
        </w:rPr>
        <w:t xml:space="preserve"> </w:t>
      </w:r>
      <w:r w:rsidR="00D2461F" w:rsidRPr="00B61D77">
        <w:rPr>
          <w:rFonts w:ascii="Times New Roman" w:hAnsi="Times New Roman"/>
          <w:sz w:val="24"/>
          <w:szCs w:val="24"/>
        </w:rPr>
        <w:t>S4</w:t>
      </w:r>
      <w:r w:rsidRPr="00B61D77">
        <w:rPr>
          <w:rFonts w:ascii="Times New Roman" w:hAnsi="Times New Roman" w:hint="eastAsia"/>
          <w:sz w:val="24"/>
          <w:szCs w:val="24"/>
        </w:rPr>
        <w:t>.</w:t>
      </w:r>
      <w:r w:rsidRPr="00B61D77">
        <w:rPr>
          <w:rFonts w:ascii="Times New Roman" w:hAnsi="Times New Roman"/>
          <w:sz w:val="24"/>
          <w:szCs w:val="24"/>
        </w:rPr>
        <w:t xml:space="preserve"> List of the host</w:t>
      </w:r>
      <w:r w:rsidRPr="00B61D77">
        <w:rPr>
          <w:rFonts w:ascii="Times New Roman" w:hAnsi="Times New Roman" w:hint="eastAsia"/>
          <w:sz w:val="24"/>
          <w:szCs w:val="24"/>
        </w:rPr>
        <w:t>,</w:t>
      </w:r>
      <w:r w:rsidRPr="00B61D77">
        <w:rPr>
          <w:rFonts w:ascii="Times New Roman" w:hAnsi="Times New Roman"/>
          <w:sz w:val="24"/>
          <w:szCs w:val="24"/>
        </w:rPr>
        <w:t xml:space="preserve"> </w:t>
      </w:r>
      <w:r w:rsidRPr="00B61D77">
        <w:rPr>
          <w:rFonts w:ascii="Times New Roman" w:hAnsi="Times New Roman" w:hint="eastAsia"/>
          <w:sz w:val="24"/>
          <w:szCs w:val="24"/>
        </w:rPr>
        <w:t>o</w:t>
      </w:r>
      <w:r w:rsidRPr="00B61D77">
        <w:rPr>
          <w:rFonts w:ascii="Times New Roman" w:hAnsi="Times New Roman"/>
          <w:sz w:val="24"/>
          <w:szCs w:val="24"/>
        </w:rPr>
        <w:t>rigin</w:t>
      </w:r>
      <w:r w:rsidRPr="00B61D77">
        <w:rPr>
          <w:rFonts w:ascii="Times New Roman" w:hAnsi="Times New Roman" w:hint="eastAsia"/>
          <w:sz w:val="24"/>
          <w:szCs w:val="24"/>
        </w:rPr>
        <w:t>,</w:t>
      </w:r>
      <w:r w:rsidRPr="00B61D77">
        <w:rPr>
          <w:rFonts w:ascii="Times New Roman" w:hAnsi="Times New Roman"/>
          <w:sz w:val="24"/>
          <w:szCs w:val="24"/>
        </w:rPr>
        <w:t xml:space="preserve"> </w:t>
      </w:r>
      <w:r w:rsidRPr="00B61D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ick species</w:t>
      </w:r>
      <w:r w:rsidRPr="00B61D77">
        <w:rPr>
          <w:rFonts w:ascii="Times New Roman" w:hAnsi="Times New Roman"/>
          <w:sz w:val="24"/>
          <w:szCs w:val="24"/>
        </w:rPr>
        <w:t xml:space="preserve">, </w:t>
      </w:r>
      <w:r w:rsidRPr="00B61D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aplotype number</w:t>
      </w:r>
      <w:r w:rsidRPr="00B61D77">
        <w:rPr>
          <w:rFonts w:ascii="Times New Roman" w:hAnsi="Times New Roman"/>
          <w:sz w:val="24"/>
          <w:szCs w:val="24"/>
        </w:rPr>
        <w:t xml:space="preserve"> and GenBank accession numbers of the ticks obtained from this study and used for </w:t>
      </w:r>
      <w:r w:rsidR="00F37161">
        <w:rPr>
          <w:rFonts w:ascii="Times New Roman" w:hAnsi="Times New Roman"/>
          <w:sz w:val="24"/>
          <w:szCs w:val="24"/>
        </w:rPr>
        <w:t>m</w:t>
      </w:r>
      <w:bookmarkStart w:id="0" w:name="_GoBack"/>
      <w:bookmarkEnd w:id="0"/>
      <w:r w:rsidRPr="00B61D77">
        <w:rPr>
          <w:rFonts w:ascii="Times New Roman" w:hAnsi="Times New Roman"/>
          <w:sz w:val="24"/>
          <w:szCs w:val="24"/>
        </w:rPr>
        <w:t>edian-joining network presented in Fig</w:t>
      </w:r>
      <w:r w:rsidR="005668E4">
        <w:rPr>
          <w:rFonts w:ascii="Times New Roman" w:hAnsi="Times New Roman"/>
          <w:sz w:val="24"/>
          <w:szCs w:val="24"/>
        </w:rPr>
        <w:t>s</w:t>
      </w:r>
      <w:r w:rsidRPr="00B61D77">
        <w:rPr>
          <w:rFonts w:ascii="Times New Roman" w:hAnsi="Times New Roman"/>
          <w:sz w:val="24"/>
          <w:szCs w:val="24"/>
        </w:rPr>
        <w:t>.</w:t>
      </w:r>
      <w:r w:rsidR="00ED2AB4">
        <w:rPr>
          <w:rFonts w:ascii="Times New Roman" w:hAnsi="Times New Roman"/>
          <w:sz w:val="24"/>
          <w:szCs w:val="24"/>
        </w:rPr>
        <w:t xml:space="preserve"> </w:t>
      </w:r>
      <w:r w:rsidR="00765092">
        <w:rPr>
          <w:rFonts w:ascii="Times New Roman" w:hAnsi="Times New Roman"/>
          <w:sz w:val="24"/>
          <w:szCs w:val="24"/>
        </w:rPr>
        <w:t>2</w:t>
      </w:r>
      <w:r w:rsidR="005668E4" w:rsidRPr="005668E4">
        <w:rPr>
          <w:rFonts w:ascii="Times New Roman" w:hAnsi="Times New Roman" w:cs="Times New Roman"/>
          <w:sz w:val="24"/>
          <w:szCs w:val="24"/>
        </w:rPr>
        <w:t>−</w:t>
      </w:r>
      <w:r w:rsidR="00765092">
        <w:rPr>
          <w:rFonts w:ascii="Times New Roman" w:hAnsi="Times New Roman"/>
          <w:sz w:val="24"/>
          <w:szCs w:val="24"/>
        </w:rPr>
        <w:t>5</w:t>
      </w:r>
      <w:r w:rsidRPr="00B61D77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horzAnchor="margin" w:tblpY="1297"/>
        <w:tblW w:w="5000" w:type="pct"/>
        <w:tblLook w:val="04A0" w:firstRow="1" w:lastRow="0" w:firstColumn="1" w:lastColumn="0" w:noHBand="0" w:noVBand="1"/>
      </w:tblPr>
      <w:tblGrid>
        <w:gridCol w:w="1738"/>
        <w:gridCol w:w="1692"/>
        <w:gridCol w:w="1692"/>
        <w:gridCol w:w="1692"/>
        <w:gridCol w:w="2267"/>
        <w:gridCol w:w="2124"/>
        <w:gridCol w:w="2753"/>
      </w:tblGrid>
      <w:tr w:rsidR="00D50C08" w:rsidRPr="00D50C08" w14:paraId="65C2CA40" w14:textId="77777777" w:rsidTr="00672010">
        <w:trPr>
          <w:trHeight w:val="278"/>
        </w:trPr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37F33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3A3C4" w14:textId="08E89811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rigin </w:t>
            </w: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E60AF" w14:textId="2B1E76A2" w:rsidR="005668E4" w:rsidRPr="00D50C08" w:rsidRDefault="005668E4" w:rsidP="00AB1F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ck specie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F8C5E" w14:textId="51BF40FF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FCE1F" w14:textId="790B4812" w:rsidR="005668E4" w:rsidRPr="00D50C08" w:rsidRDefault="00D50C08" w:rsidP="00F51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ignment </w:t>
            </w:r>
            <w:r w:rsidR="00F517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bp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FE22F" w14:textId="1BE50EA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type number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4D8ED" w14:textId="7823F863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</w:tr>
      <w:tr w:rsidR="00D50C08" w:rsidRPr="00D50C08" w14:paraId="215A10DE" w14:textId="77777777" w:rsidTr="00672010">
        <w:trPr>
          <w:trHeight w:val="278"/>
        </w:trPr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5D509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A7AA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617" w14:textId="269C3AEF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</w:tcPr>
          <w:p w14:paraId="73D5C84A" w14:textId="5C0F807D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1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6S rRNA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</w:tcPr>
          <w:p w14:paraId="02781FE1" w14:textId="3A44B68B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7852" w14:textId="0543509C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C511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76</w:t>
            </w:r>
          </w:p>
        </w:tc>
      </w:tr>
      <w:tr w:rsidR="00D50C08" w:rsidRPr="00D50C08" w14:paraId="58A0D473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5D983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74A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0E44A3" w14:textId="6DAAEFEA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0224AA21" w14:textId="7A9189BC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1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6S rRNA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218568F2" w14:textId="6EF612DE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358" w14:textId="556BBED9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9E4D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267477</w:t>
            </w:r>
          </w:p>
        </w:tc>
      </w:tr>
      <w:tr w:rsidR="00D50C08" w:rsidRPr="00D50C08" w14:paraId="1F4F8D25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CE7DD" w14:textId="2DF7ABED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C7B379" w14:textId="5E6C650D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3CE68D" w14:textId="3D0A39BE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22B62FE9" w14:textId="0F0ACD9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C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2C579FFD" w14:textId="3188ECEB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56E89" w14:textId="1617DBCA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E6A45" w14:textId="030CBB58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37703</w:t>
            </w:r>
          </w:p>
        </w:tc>
      </w:tr>
      <w:tr w:rsidR="00D50C08" w:rsidRPr="00D50C08" w14:paraId="74B8510A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3F0DE" w14:textId="40ED381F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C55AF" w14:textId="3E8A07E4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4FD6AA" w14:textId="1C67103A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27E022D" w14:textId="5708C754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2390D567" w14:textId="69685F0B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B2B86" w14:textId="38A16AF4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17F95" w14:textId="0D787DC3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37702</w:t>
            </w:r>
          </w:p>
        </w:tc>
      </w:tr>
      <w:tr w:rsidR="00D50C08" w:rsidRPr="00D50C08" w14:paraId="615E6641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E23B3" w14:textId="4C7B14BE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C6AD6" w14:textId="2B8734A9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BB614C" w14:textId="72E50BBE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39A3AE21" w14:textId="279AC94D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6B42A21F" w14:textId="17DB0762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905402" w14:textId="0657A431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3C1CB" w14:textId="41C5758F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37701</w:t>
            </w:r>
          </w:p>
        </w:tc>
      </w:tr>
      <w:tr w:rsidR="00D50C08" w:rsidRPr="00D50C08" w14:paraId="4FF90A79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FCA9C" w14:textId="21086CEB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C85BC" w14:textId="7C3CD751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F34695" w14:textId="252539FD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DDEE948" w14:textId="4D724ABC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5427BE77" w14:textId="5D4E4F25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E767F7" w14:textId="7652738C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8C6485" w14:textId="552DA4DA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37700</w:t>
            </w:r>
          </w:p>
        </w:tc>
      </w:tr>
      <w:tr w:rsidR="00D50C08" w:rsidRPr="00D50C08" w14:paraId="1A3108D7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648EB" w14:textId="6641154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80FFF" w14:textId="2DFEE015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8AA56B" w14:textId="2F8DE9EF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375A9308" w14:textId="6DD60661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3010C08E" w14:textId="31810B5E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F8D669" w14:textId="13C2B7C5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63A22" w14:textId="0E8D4D3B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46592</w:t>
            </w:r>
          </w:p>
        </w:tc>
      </w:tr>
      <w:tr w:rsidR="00D50C08" w:rsidRPr="00D50C08" w14:paraId="5CF70743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33E54" w14:textId="061D26FC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AE99E" w14:textId="36498728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3128B8" w14:textId="278F5DC9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02D3648D" w14:textId="56D6E9C6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63021C40" w14:textId="7D2306ED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3D7E9" w14:textId="0DB7E613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EE0E8" w14:textId="532C5CEB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37698</w:t>
            </w:r>
          </w:p>
        </w:tc>
      </w:tr>
      <w:tr w:rsidR="00D50C08" w:rsidRPr="00D50C08" w14:paraId="059E3444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506C0" w14:textId="79BCB063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0BBFB" w14:textId="6A8D5ABB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A869EB" w14:textId="21AE0ACF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. sulcata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060F094" w14:textId="6AF6A446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7834374C" w14:textId="06E99473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43F20" w14:textId="6302A9AD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2697E7" w14:textId="746AA693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37699</w:t>
            </w:r>
          </w:p>
        </w:tc>
      </w:tr>
      <w:tr w:rsidR="00D50C08" w:rsidRPr="00D50C08" w14:paraId="329F276C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32FDF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DA8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2975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. turanicus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BDCC34D" w14:textId="1AE1D4A9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07FDE731" w14:textId="5D2446AF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80E" w14:textId="063A5C91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6706" w14:textId="7777777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709</w:t>
            </w:r>
          </w:p>
        </w:tc>
      </w:tr>
      <w:tr w:rsidR="00D50C08" w:rsidRPr="00D50C08" w14:paraId="4F5003F4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D670E" w14:textId="6B61898A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76BB6" w14:textId="281D2BC3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C06F9" w14:textId="3CF5F425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. turanicus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0168BFC" w14:textId="31666EBB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00289979" w14:textId="0E54EFB9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5460D7" w14:textId="329B055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3DE9E" w14:textId="3CC7849A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37704</w:t>
            </w:r>
          </w:p>
        </w:tc>
      </w:tr>
      <w:tr w:rsidR="00D50C08" w:rsidRPr="00D50C08" w14:paraId="5210F6F5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8BD49" w14:textId="17E67297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27947" w14:textId="5106DCD1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6377E0" w14:textId="42A3F86C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. turanicus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3DEA936F" w14:textId="639B63E9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B0B7BBE" w14:textId="5F800E78" w:rsidR="005668E4" w:rsidRPr="00D50C08" w:rsidRDefault="00D50C08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FAB978" w14:textId="309479A5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A1C6B" w14:textId="76A16FC9" w:rsidR="005668E4" w:rsidRPr="00D50C08" w:rsidRDefault="005668E4" w:rsidP="00ED2A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37705</w:t>
            </w:r>
          </w:p>
        </w:tc>
      </w:tr>
      <w:tr w:rsidR="00D50C08" w:rsidRPr="00D50C08" w14:paraId="3C4196A9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2DA37" w14:textId="4BC5CECA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A3BE2" w14:textId="7E9AE6F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82705" w14:textId="6AE72C62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4F472406" w14:textId="5098E1D2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9628819" w14:textId="79A11B84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D9D17" w14:textId="12971738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076FD" w14:textId="36200730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81</w:t>
            </w:r>
          </w:p>
        </w:tc>
      </w:tr>
      <w:tr w:rsidR="00D50C08" w:rsidRPr="00D50C08" w14:paraId="12AF2B3D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DEB3F" w14:textId="05C09921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69F8A" w14:textId="48BF2E8D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327D4" w14:textId="30225232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18B3E43C" w14:textId="26007254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3DB136B5" w14:textId="14788153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BE0C8" w14:textId="640C0F3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BB40BC" w14:textId="5F4587AF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54</w:t>
            </w:r>
          </w:p>
        </w:tc>
      </w:tr>
      <w:tr w:rsidR="00D50C08" w:rsidRPr="00D50C08" w14:paraId="32074452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836B3" w14:textId="21B2EB0D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2A0D" w14:textId="006E4B66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0F7" w14:textId="423D3D3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C299094" w14:textId="6F5C8AAE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739576EF" w14:textId="57A8AC32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0F12" w14:textId="528C834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E921" w14:textId="4404743C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1</w:t>
            </w:r>
          </w:p>
        </w:tc>
      </w:tr>
      <w:tr w:rsidR="00D50C08" w:rsidRPr="00D50C08" w14:paraId="12377134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4D381" w14:textId="5B846C8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F447" w14:textId="29ECEAC2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F74C" w14:textId="1B808958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4C291E60" w14:textId="272B6B06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5DDA0AC4" w14:textId="0F6C85DF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FE97" w14:textId="4800B2D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DAD9" w14:textId="60C433B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67</w:t>
            </w:r>
          </w:p>
        </w:tc>
      </w:tr>
      <w:tr w:rsidR="00D50C08" w:rsidRPr="00D50C08" w14:paraId="6768F85F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E9E78" w14:textId="6B23E7D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5D9" w14:textId="35560380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D9DE" w14:textId="50D7EA60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073B857A" w14:textId="6D575E04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6273ECDC" w14:textId="79F0EA80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2804" w14:textId="10DBFC8A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D96D" w14:textId="78E4BD9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2</w:t>
            </w:r>
          </w:p>
        </w:tc>
      </w:tr>
      <w:tr w:rsidR="00D50C08" w:rsidRPr="00D50C08" w14:paraId="3ED29E51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D432E" w14:textId="19EF15B3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206A" w14:textId="60DD4E6E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6125" w14:textId="74254DFC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8E89C4A" w14:textId="19ED0128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3DEA2574" w14:textId="2A44B70E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8BBA" w14:textId="14528CA4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3CC2" w14:textId="7E02DA08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5</w:t>
            </w:r>
          </w:p>
        </w:tc>
      </w:tr>
      <w:tr w:rsidR="00D50C08" w:rsidRPr="00D50C08" w14:paraId="7D1D628F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1059FA" w14:textId="38CD3972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969" w14:textId="06236BC5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66D2" w14:textId="086D2968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ECA910E" w14:textId="1F509E46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04CAA55F" w14:textId="6AC0F7BD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72CA" w14:textId="5AAB9D9E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6374" w14:textId="45B848CE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76</w:t>
            </w:r>
          </w:p>
        </w:tc>
      </w:tr>
      <w:tr w:rsidR="00D50C08" w:rsidRPr="00D50C08" w14:paraId="0169FC01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AF245" w14:textId="2EED2DAF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. multiocellat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37AE" w14:textId="49168140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65D" w14:textId="06DCCEE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745EC7C" w14:textId="52AE0217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6D707AEF" w14:textId="3B2DC5C7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AAEA" w14:textId="6D36E15C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9E3" w14:textId="642E9E40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237653</w:t>
            </w:r>
          </w:p>
        </w:tc>
      </w:tr>
      <w:tr w:rsidR="00D50C08" w:rsidRPr="00D50C08" w14:paraId="20CAC9DA" w14:textId="77777777" w:rsidTr="00672010">
        <w:trPr>
          <w:trHeight w:val="278"/>
        </w:trPr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5713A" w14:textId="3E70C5AE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A71F" w14:textId="02008E8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2887" w14:textId="54A2D35E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R. turanicus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</w:tcPr>
          <w:p w14:paraId="7E097EFE" w14:textId="0D362E71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</w:tcPr>
          <w:p w14:paraId="350CB981" w14:textId="00171D6C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9BD5" w14:textId="0F290E0D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9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1D95" w14:textId="2D7B182F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37706</w:t>
            </w:r>
          </w:p>
        </w:tc>
      </w:tr>
      <w:tr w:rsidR="00D50C08" w:rsidRPr="00D50C08" w14:paraId="33F3D04C" w14:textId="77777777" w:rsidTr="00672010">
        <w:trPr>
          <w:trHeight w:val="278"/>
        </w:trPr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E7941" w14:textId="61974616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Hedgeho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6E69EA" w14:textId="60776778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B6E" w14:textId="4826C392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R. turanicu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</w:tcPr>
          <w:p w14:paraId="092A07CB" w14:textId="505EF3E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</w:tcPr>
          <w:p w14:paraId="4AEC13DA" w14:textId="2CFE4664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85C" w14:textId="443546D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2C64" w14:textId="3B2B50E3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37707</w:t>
            </w:r>
          </w:p>
        </w:tc>
      </w:tr>
      <w:tr w:rsidR="00D50C08" w:rsidRPr="00D50C08" w14:paraId="4C2832E1" w14:textId="77777777" w:rsidTr="00672010">
        <w:trPr>
          <w:trHeight w:val="145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AB087" w14:textId="0B9B80C0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A2F85F" w14:textId="0AB42341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1F195F" w14:textId="4C6B87B0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R. turanicus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486A73B" w14:textId="1E68E1E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08B4300E" w14:textId="76AA2DF8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1D2894" w14:textId="5DC2794C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Z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AAA928" w14:textId="30186702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37708</w:t>
            </w:r>
          </w:p>
        </w:tc>
      </w:tr>
      <w:tr w:rsidR="00D50C08" w:rsidRPr="00D50C08" w14:paraId="14A300C6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4C94A" w14:textId="02345FB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1AF6C6" w14:textId="0CD5018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A11" w14:textId="495ADE2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08E12B03" w14:textId="5EB2DCC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E8ED3AA" w14:textId="2051CCE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49DA99" w14:textId="03A43B9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321" w14:textId="11C2997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55</w:t>
            </w:r>
          </w:p>
        </w:tc>
      </w:tr>
      <w:tr w:rsidR="00D50C08" w:rsidRPr="00D50C08" w14:paraId="08ACF98B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15FDB" w14:textId="31450D1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A729AD" w14:textId="355AC06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8DF" w14:textId="3B19F41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2E3F3007" w14:textId="661314C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3782D7C7" w14:textId="7D2FB5E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1F39D8" w14:textId="585B095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16F8" w14:textId="6E43F70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57</w:t>
            </w:r>
          </w:p>
        </w:tc>
      </w:tr>
      <w:tr w:rsidR="00D50C08" w:rsidRPr="00D50C08" w14:paraId="35ADA77D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EE0DFA" w14:textId="71BA4A9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9B30C6" w14:textId="281797D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E6A3" w14:textId="6180202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44E8A451" w14:textId="0997113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65906088" w14:textId="2A61566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5EB25E" w14:textId="319CC07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67A3" w14:textId="2163A55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58</w:t>
            </w:r>
          </w:p>
        </w:tc>
      </w:tr>
      <w:tr w:rsidR="00D50C08" w:rsidRPr="00D50C08" w14:paraId="694CF5D5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F46FE" w14:textId="16CA598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535D49" w14:textId="6FBF59D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7949" w14:textId="1760BD2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17B439B" w14:textId="0B0C292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5D4DCD37" w14:textId="733C62F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EFAF19" w14:textId="6ED4304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A28" w14:textId="306C946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59</w:t>
            </w:r>
          </w:p>
        </w:tc>
      </w:tr>
      <w:tr w:rsidR="00D50C08" w:rsidRPr="00D50C08" w14:paraId="67CB5D0B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FDC66" w14:textId="423BA8B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36FDBC" w14:textId="4043773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F67B" w14:textId="226EB8C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A9DB461" w14:textId="22318E9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3D4EE4AE" w14:textId="6EAE7F3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EC96C9" w14:textId="0CC6AFB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8F84" w14:textId="3E46BBC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60</w:t>
            </w:r>
          </w:p>
        </w:tc>
      </w:tr>
      <w:tr w:rsidR="00D50C08" w:rsidRPr="00D50C08" w14:paraId="180E5D5C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D61A2" w14:textId="6C2918C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57809C" w14:textId="7F885F4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A4C7" w14:textId="424E928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6062971" w14:textId="6238B08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3B19333E" w14:textId="375446C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D76AC5" w14:textId="16A7B6B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070" w14:textId="5060982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63</w:t>
            </w:r>
          </w:p>
        </w:tc>
      </w:tr>
      <w:tr w:rsidR="00D50C08" w:rsidRPr="00D50C08" w14:paraId="4CD38CC6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04FA3" w14:textId="30C2B13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9C096A" w14:textId="3822E1A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023F" w14:textId="587A6AE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22696BDC" w14:textId="33D89A7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8D9ECDF" w14:textId="372B8D9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BD0375" w14:textId="50CFA42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4770" w14:textId="01FB806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64</w:t>
            </w:r>
          </w:p>
        </w:tc>
      </w:tr>
      <w:tr w:rsidR="00D50C08" w:rsidRPr="00D50C08" w14:paraId="7AEAAA6D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C5B53" w14:textId="71A6D3D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D85F5C" w14:textId="612E57E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2EF4" w14:textId="7721E67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223A257" w14:textId="33BD7BF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052528F4" w14:textId="1CE2CEA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491B02" w14:textId="6B610C6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09CB" w14:textId="35F506E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65</w:t>
            </w:r>
          </w:p>
        </w:tc>
      </w:tr>
      <w:tr w:rsidR="00D50C08" w:rsidRPr="00D50C08" w14:paraId="215649E9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91734" w14:textId="2822F4B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1BE641" w14:textId="4D69E35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2694" w14:textId="30DA13C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1BF88909" w14:textId="6D93AA0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1F52CF16" w14:textId="441E30A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9DC2DF" w14:textId="7DA0DD3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CD4F" w14:textId="772819F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68</w:t>
            </w:r>
          </w:p>
        </w:tc>
      </w:tr>
      <w:tr w:rsidR="00D50C08" w:rsidRPr="00D50C08" w14:paraId="2EB37973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E2CF1" w14:textId="0F9D1438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EEBCFD" w14:textId="3C12D989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32E5" w14:textId="660237F9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2FD5B83D" w14:textId="54EF4D1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7E7FD628" w14:textId="526ADB7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0E2DC5" w14:textId="46DF45A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A958" w14:textId="2E9287D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69</w:t>
            </w:r>
          </w:p>
        </w:tc>
      </w:tr>
      <w:tr w:rsidR="00D50C08" w:rsidRPr="00D50C08" w14:paraId="18D4E34D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6FA95" w14:textId="016E41F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07FCBF" w14:textId="4687C1B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80454" w14:textId="7F48672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646A574" w14:textId="7B6CAD1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1D2F2BEE" w14:textId="6872E92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4AD54B" w14:textId="0947A91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E582B9" w14:textId="5AFCFB6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70</w:t>
            </w:r>
          </w:p>
        </w:tc>
      </w:tr>
      <w:tr w:rsidR="00D50C08" w:rsidRPr="00D50C08" w14:paraId="6183BC5D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0D09F" w14:textId="225FAAE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F040D3" w14:textId="2724B92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F3A90E" w14:textId="0F3C3F2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51B299E" w14:textId="6AF9355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7D272009" w14:textId="1B6699F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A96615" w14:textId="35B5090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BE3855" w14:textId="6CCF02E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71</w:t>
            </w:r>
          </w:p>
        </w:tc>
      </w:tr>
      <w:tr w:rsidR="00D50C08" w:rsidRPr="00D50C08" w14:paraId="72CA706B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E316D" w14:textId="3001C68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1ADCD2" w14:textId="6E857B8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961CF0" w14:textId="1623FD9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C30988E" w14:textId="757F2CA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15201D16" w14:textId="4A2D5FB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E0E2F3" w14:textId="6104EDB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F7438" w14:textId="639A1AC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73</w:t>
            </w:r>
          </w:p>
        </w:tc>
      </w:tr>
      <w:tr w:rsidR="00D50C08" w:rsidRPr="00D50C08" w14:paraId="70358674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79E3F" w14:textId="4224EB6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8ECDF2" w14:textId="04D248C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FAECE" w14:textId="6ECCE51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831D293" w14:textId="2AE106C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3FA746E9" w14:textId="49BCBD4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61F245" w14:textId="0C0890C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82E50" w14:textId="7E43CDB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74</w:t>
            </w:r>
          </w:p>
        </w:tc>
      </w:tr>
      <w:tr w:rsidR="00D50C08" w:rsidRPr="00D50C08" w14:paraId="1293ED86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416B6" w14:textId="789EE48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9826A7" w14:textId="647540F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0F82AD" w14:textId="30AEA10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966BA29" w14:textId="15CD7009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5F46C73" w14:textId="68B70F0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14EE8E" w14:textId="0F5834F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090E8" w14:textId="2502467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77</w:t>
            </w:r>
          </w:p>
        </w:tc>
      </w:tr>
      <w:tr w:rsidR="00D50C08" w:rsidRPr="00D50C08" w14:paraId="3F33780A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BEDF8" w14:textId="61B2C11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B51716" w14:textId="608F9C7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439895" w14:textId="299E9F3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127B0570" w14:textId="054FD32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63616EB6" w14:textId="51C9955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41740E" w14:textId="4CF162A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E1474" w14:textId="388E729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79</w:t>
            </w:r>
          </w:p>
        </w:tc>
      </w:tr>
      <w:tr w:rsidR="00D50C08" w:rsidRPr="00D50C08" w14:paraId="3AA5E763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0DF91" w14:textId="38C3BE7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DD7F8A" w14:textId="5485260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29E03" w14:textId="5F49DF5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4E39CA7" w14:textId="4790D82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788C61B6" w14:textId="3D7394E8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249A81" w14:textId="2BE12D1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8104A" w14:textId="7A382B68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80</w:t>
            </w:r>
          </w:p>
        </w:tc>
      </w:tr>
      <w:tr w:rsidR="00D50C08" w:rsidRPr="00D50C08" w14:paraId="6B3626CE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A883A" w14:textId="31CE446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38C294" w14:textId="750DA4C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8D99BC" w14:textId="2BE8B93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3F5142E1" w14:textId="1AC1CFE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1AC5E031" w14:textId="162461C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4F7F69" w14:textId="3C8D7B7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7CF3D" w14:textId="74A0A50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82</w:t>
            </w:r>
          </w:p>
        </w:tc>
      </w:tr>
      <w:tr w:rsidR="00D50C08" w:rsidRPr="00D50C08" w14:paraId="27B63EE9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BB043" w14:textId="27C81B49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25C4E4" w14:textId="168DDE3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F54C3" w14:textId="034CF44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3B0A5C0" w14:textId="4EA3F3B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2A5ECAB2" w14:textId="0CC6B19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63B971" w14:textId="3436837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E26E0" w14:textId="20BCFDB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83</w:t>
            </w:r>
          </w:p>
        </w:tc>
      </w:tr>
      <w:tr w:rsidR="00D50C08" w:rsidRPr="00D50C08" w14:paraId="32D75A5B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83AD4" w14:textId="64BF5EE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1583C0" w14:textId="229845B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C2116" w14:textId="7DD80D6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51357D9" w14:textId="02C89D0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7DAFD7B" w14:textId="3D9768C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3E15A5" w14:textId="1192CD4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12DD0" w14:textId="732EF0A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84</w:t>
            </w:r>
          </w:p>
        </w:tc>
      </w:tr>
      <w:tr w:rsidR="00D50C08" w:rsidRPr="00D50C08" w14:paraId="253E3BBF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22E14" w14:textId="68E690D0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9E60A5" w14:textId="099F118A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EA0AB" w14:textId="1880384F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46196976" w14:textId="53AF4C7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74CDD483" w14:textId="52B9099E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966404" w14:textId="373B30D9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87A128" w14:textId="07DAF3D4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85</w:t>
            </w:r>
          </w:p>
        </w:tc>
      </w:tr>
      <w:tr w:rsidR="00D50C08" w:rsidRPr="00D50C08" w14:paraId="14E8D9B4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6DB69" w14:textId="32C5C6A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9C40DB" w14:textId="47EBA1CC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0F91C" w14:textId="7B35A73C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22DBF3ED" w14:textId="07159DDE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24C91165" w14:textId="72D77DAA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118210" w14:textId="175EA412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75FF4" w14:textId="4EC68117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86</w:t>
            </w:r>
          </w:p>
        </w:tc>
      </w:tr>
      <w:tr w:rsidR="00D50C08" w:rsidRPr="00D50C08" w14:paraId="6F07007A" w14:textId="77777777" w:rsidTr="00672010">
        <w:trPr>
          <w:trHeight w:val="133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47B7F" w14:textId="019112A4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329E51" w14:textId="44436D06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04179" w14:textId="2F180DEB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339E8B6B" w14:textId="6A94B5E3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1B02DBE7" w14:textId="2B341017" w:rsidR="005668E4" w:rsidRPr="00D50C08" w:rsidRDefault="00D50C08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0C93B4" w14:textId="50AD14C6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B2493" w14:textId="1A8BB2DC" w:rsidR="005668E4" w:rsidRPr="00D50C08" w:rsidRDefault="005668E4" w:rsidP="005668E4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88</w:t>
            </w:r>
          </w:p>
        </w:tc>
      </w:tr>
      <w:tr w:rsidR="00D50C08" w:rsidRPr="00D50C08" w14:paraId="0BB4AC91" w14:textId="77777777" w:rsidTr="00672010">
        <w:trPr>
          <w:trHeight w:val="278"/>
        </w:trPr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A49CB" w14:textId="0CD45D3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DDEC26" w14:textId="4415463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9744C" w14:textId="4CF93AC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</w:tcPr>
          <w:p w14:paraId="055DEB09" w14:textId="6612BFF8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</w:tcPr>
          <w:p w14:paraId="3B868317" w14:textId="15F48839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F899D" w14:textId="57BAFCF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F0522" w14:textId="0313719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90</w:t>
            </w:r>
          </w:p>
        </w:tc>
      </w:tr>
      <w:tr w:rsidR="00D50C08" w:rsidRPr="00D50C08" w14:paraId="4D990D2A" w14:textId="77777777" w:rsidTr="00672010">
        <w:trPr>
          <w:trHeight w:val="278"/>
        </w:trPr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4CE788" w14:textId="5B9336A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lastRenderedPageBreak/>
              <w:t>Hedgeho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5B105D" w14:textId="2343B05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FB653" w14:textId="1981DAF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</w:tcPr>
          <w:p w14:paraId="69F47147" w14:textId="70066D7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</w:tcPr>
          <w:p w14:paraId="23F4E2D4" w14:textId="611AA89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524F6B" w14:textId="325FE58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D775E" w14:textId="1A69B94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91</w:t>
            </w:r>
          </w:p>
        </w:tc>
      </w:tr>
      <w:tr w:rsidR="00D50C08" w:rsidRPr="00D50C08" w14:paraId="49E40D7A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AF10F" w14:textId="635CB4B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1E7608" w14:textId="3701F879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A309D8" w14:textId="3CD9393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9021E96" w14:textId="41A2FBA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3BFF71DD" w14:textId="56C2269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BD5D63" w14:textId="04AEABB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48877" w14:textId="71A1A42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92</w:t>
            </w:r>
          </w:p>
        </w:tc>
      </w:tr>
      <w:tr w:rsidR="00D50C08" w:rsidRPr="00D50C08" w14:paraId="7FD1D53B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5EFC4" w14:textId="0EFF9EC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2C0201" w14:textId="11C629D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5A500" w14:textId="76E7FE38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1EBA2C90" w14:textId="4D5AFCB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D581C65" w14:textId="714FF74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A7B32A" w14:textId="51BFFCF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114A5" w14:textId="171029A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MT237694</w:t>
            </w:r>
          </w:p>
        </w:tc>
      </w:tr>
      <w:tr w:rsidR="00D50C08" w:rsidRPr="00D50C08" w14:paraId="48CA1586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E29BA" w14:textId="1F2D5CE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C3909F" w14:textId="76AB753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900B9E" w14:textId="0B2654F8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871B8C5" w14:textId="369F13C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4D02F20" w14:textId="23CE390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A566F" w14:textId="48461CE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2B658" w14:textId="38569238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3769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50C08" w:rsidRPr="00D50C08" w14:paraId="5AACF5C6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8A16E" w14:textId="298629F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45B414" w14:textId="487FE1D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A492C" w14:textId="0144A7D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15EF722A" w14:textId="7C1BD7E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5819B6D4" w14:textId="396DCFE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5D1A8" w14:textId="01ACAA9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90E78" w14:textId="035798C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37666</w:t>
            </w:r>
          </w:p>
        </w:tc>
      </w:tr>
      <w:tr w:rsidR="00D50C08" w:rsidRPr="00D50C08" w14:paraId="00679F30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D8126" w14:textId="2363AA41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306EEF" w14:textId="7C4F590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CC8C0" w14:textId="381FBF3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0E5265B" w14:textId="53363D57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0A98EF6B" w14:textId="420F7AB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4E4664" w14:textId="6D87B789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F3F9A" w14:textId="6ECE5B9A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37689</w:t>
            </w:r>
          </w:p>
        </w:tc>
      </w:tr>
      <w:tr w:rsidR="00D50C08" w:rsidRPr="00D50C08" w14:paraId="659CDC80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2964F" w14:textId="0E0CF524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5D0C12" w14:textId="067A156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4FFAE" w14:textId="2E23D24E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EF836A9" w14:textId="1854CCA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62C81A8" w14:textId="66E48D2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19AB0" w14:textId="28259E09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8421A" w14:textId="6A9FC95D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37693</w:t>
            </w:r>
          </w:p>
        </w:tc>
      </w:tr>
      <w:tr w:rsidR="00D50C08" w:rsidRPr="00D50C08" w14:paraId="3241ECB3" w14:textId="77777777" w:rsidTr="00672010">
        <w:trPr>
          <w:trHeight w:val="278"/>
        </w:trPr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3FA68" w14:textId="1621E42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6A54CD" w14:textId="63AE0328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42153" w14:textId="395E98B5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29B4969" w14:textId="083AE10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right w:val="nil"/>
            </w:tcBorders>
          </w:tcPr>
          <w:p w14:paraId="4FAEF814" w14:textId="69092CD2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F59DF" w14:textId="3476E15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E7AF6E" w14:textId="26BF018B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40263</w:t>
            </w:r>
          </w:p>
        </w:tc>
      </w:tr>
      <w:tr w:rsidR="00D50C08" w:rsidRPr="00D50C08" w14:paraId="38879F34" w14:textId="77777777" w:rsidTr="00672010">
        <w:trPr>
          <w:trHeight w:val="278"/>
        </w:trPr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24B7F" w14:textId="212FDE5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Hedgehog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B71105" w14:textId="487AE1C6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4A409" w14:textId="4776E24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. asiaticum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</w:tcPr>
          <w:p w14:paraId="2A6A2862" w14:textId="3F1ED9E3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I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</w:tcPr>
          <w:p w14:paraId="13304011" w14:textId="0215DA50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5E874" w14:textId="067009AF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50C0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3754B" w14:textId="29F1F1BC" w:rsidR="00D50C08" w:rsidRPr="00D50C08" w:rsidRDefault="00D50C08" w:rsidP="00D50C08">
            <w:pPr>
              <w:widowControl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D50C08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T240264</w:t>
            </w:r>
          </w:p>
        </w:tc>
      </w:tr>
    </w:tbl>
    <w:p w14:paraId="05E7FACA" w14:textId="04DB79AD" w:rsidR="00672010" w:rsidRPr="00672010" w:rsidRDefault="00672010" w:rsidP="00672010">
      <w:pPr>
        <w:jc w:val="left"/>
        <w:rPr>
          <w:rFonts w:ascii="Times New Roman" w:hAnsi="Times New Roman" w:cs="Times New Roman"/>
          <w:sz w:val="20"/>
        </w:rPr>
      </w:pPr>
      <w:r w:rsidRPr="00672010">
        <w:rPr>
          <w:rFonts w:ascii="Times New Roman" w:hAnsi="Times New Roman" w:cs="Times New Roman"/>
          <w:sz w:val="20"/>
        </w:rPr>
        <w:t>P1, P2, P3, and P5 correspond to those in Table 1</w:t>
      </w:r>
    </w:p>
    <w:sectPr w:rsidR="00672010" w:rsidRPr="00672010" w:rsidSect="00795E6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432019" w14:textId="77777777" w:rsidR="001134E0" w:rsidRDefault="001134E0" w:rsidP="002D13CC">
      <w:r>
        <w:separator/>
      </w:r>
    </w:p>
  </w:endnote>
  <w:endnote w:type="continuationSeparator" w:id="0">
    <w:p w14:paraId="4A860E21" w14:textId="77777777" w:rsidR="001134E0" w:rsidRDefault="001134E0" w:rsidP="002D1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BB3CC" w14:textId="77777777" w:rsidR="001134E0" w:rsidRDefault="001134E0" w:rsidP="002D13CC">
      <w:r>
        <w:separator/>
      </w:r>
    </w:p>
  </w:footnote>
  <w:footnote w:type="continuationSeparator" w:id="0">
    <w:p w14:paraId="510CF196" w14:textId="77777777" w:rsidR="001134E0" w:rsidRDefault="001134E0" w:rsidP="002D1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2B3"/>
    <w:rsid w:val="001106A5"/>
    <w:rsid w:val="001134E0"/>
    <w:rsid w:val="001453C7"/>
    <w:rsid w:val="00167BB9"/>
    <w:rsid w:val="001B1E20"/>
    <w:rsid w:val="00225897"/>
    <w:rsid w:val="002D13CC"/>
    <w:rsid w:val="002E55FA"/>
    <w:rsid w:val="00312E5E"/>
    <w:rsid w:val="00325671"/>
    <w:rsid w:val="003463FB"/>
    <w:rsid w:val="003A52B3"/>
    <w:rsid w:val="00434AEA"/>
    <w:rsid w:val="00480017"/>
    <w:rsid w:val="004805A2"/>
    <w:rsid w:val="004814A8"/>
    <w:rsid w:val="004B2F01"/>
    <w:rsid w:val="004F1842"/>
    <w:rsid w:val="005464C9"/>
    <w:rsid w:val="005668E4"/>
    <w:rsid w:val="00574F71"/>
    <w:rsid w:val="005F5D00"/>
    <w:rsid w:val="00614B1D"/>
    <w:rsid w:val="0062624D"/>
    <w:rsid w:val="006308F4"/>
    <w:rsid w:val="00672010"/>
    <w:rsid w:val="006E2806"/>
    <w:rsid w:val="00765092"/>
    <w:rsid w:val="00765E99"/>
    <w:rsid w:val="00795E6D"/>
    <w:rsid w:val="007D1F4A"/>
    <w:rsid w:val="00851CFE"/>
    <w:rsid w:val="00920485"/>
    <w:rsid w:val="00934F67"/>
    <w:rsid w:val="00966EC3"/>
    <w:rsid w:val="009733D6"/>
    <w:rsid w:val="00982206"/>
    <w:rsid w:val="00986FD8"/>
    <w:rsid w:val="009D4516"/>
    <w:rsid w:val="00A6104F"/>
    <w:rsid w:val="00AB1F55"/>
    <w:rsid w:val="00AD4907"/>
    <w:rsid w:val="00AE39C6"/>
    <w:rsid w:val="00B2339E"/>
    <w:rsid w:val="00B441B0"/>
    <w:rsid w:val="00B52BB8"/>
    <w:rsid w:val="00B65339"/>
    <w:rsid w:val="00B963AE"/>
    <w:rsid w:val="00BD4968"/>
    <w:rsid w:val="00BF6560"/>
    <w:rsid w:val="00C2416D"/>
    <w:rsid w:val="00D2461F"/>
    <w:rsid w:val="00D50C08"/>
    <w:rsid w:val="00D71DF2"/>
    <w:rsid w:val="00D96E7E"/>
    <w:rsid w:val="00DC7061"/>
    <w:rsid w:val="00DF0BD6"/>
    <w:rsid w:val="00E326E6"/>
    <w:rsid w:val="00E85280"/>
    <w:rsid w:val="00E9482B"/>
    <w:rsid w:val="00ED1A2D"/>
    <w:rsid w:val="00ED2AB4"/>
    <w:rsid w:val="00F37161"/>
    <w:rsid w:val="00F5176E"/>
    <w:rsid w:val="00F92C63"/>
    <w:rsid w:val="00FC152F"/>
    <w:rsid w:val="00FE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56436"/>
  <w15:chartTrackingRefBased/>
  <w15:docId w15:val="{DE8E6A45-904F-41F4-8DA9-DF7FB2ED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3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3C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7BB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7B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琪</dc:creator>
  <cp:keywords/>
  <dc:description/>
  <cp:lastModifiedBy>Jary</cp:lastModifiedBy>
  <cp:revision>63</cp:revision>
  <dcterms:created xsi:type="dcterms:W3CDTF">2020-10-22T16:34:00Z</dcterms:created>
  <dcterms:modified xsi:type="dcterms:W3CDTF">2021-01-21T13:36:00Z</dcterms:modified>
</cp:coreProperties>
</file>